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8252" w:type="dxa"/>
        <w:tblInd w:w="-1134" w:type="dxa"/>
        <w:tblLook w:val="04A0" w:firstRow="1" w:lastRow="0" w:firstColumn="1" w:lastColumn="0" w:noHBand="0" w:noVBand="1"/>
      </w:tblPr>
      <w:tblGrid>
        <w:gridCol w:w="1561"/>
        <w:gridCol w:w="1700"/>
        <w:gridCol w:w="754"/>
        <w:gridCol w:w="821"/>
        <w:gridCol w:w="711"/>
        <w:gridCol w:w="1043"/>
        <w:gridCol w:w="850"/>
        <w:gridCol w:w="115"/>
        <w:gridCol w:w="877"/>
        <w:gridCol w:w="248"/>
        <w:gridCol w:w="787"/>
        <w:gridCol w:w="242"/>
        <w:gridCol w:w="952"/>
        <w:gridCol w:w="90"/>
        <w:gridCol w:w="651"/>
        <w:gridCol w:w="101"/>
        <w:gridCol w:w="619"/>
        <w:gridCol w:w="133"/>
        <w:gridCol w:w="1061"/>
        <w:gridCol w:w="1243"/>
        <w:gridCol w:w="391"/>
        <w:gridCol w:w="803"/>
        <w:gridCol w:w="100"/>
        <w:gridCol w:w="236"/>
        <w:gridCol w:w="616"/>
        <w:gridCol w:w="467"/>
        <w:gridCol w:w="1080"/>
      </w:tblGrid>
      <w:tr w:rsidR="0061126A" w:rsidRPr="008C7DCA" w14:paraId="2FBEFA82" w14:textId="77777777" w:rsidTr="003E5535">
        <w:trPr>
          <w:trHeight w:val="292"/>
        </w:trPr>
        <w:tc>
          <w:tcPr>
            <w:tcW w:w="755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DDDC" w14:textId="0D496EEC" w:rsidR="0061126A" w:rsidRPr="00B914AF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3B24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bookmarkStart w:id="0" w:name="_GoBack"/>
            <w:bookmarkEnd w:id="0"/>
            <w:r w:rsidRPr="008C7D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R estimate results of</w:t>
            </w:r>
            <w:r w:rsidR="00723521"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COVID-19</w:t>
            </w:r>
            <w:r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on </w:t>
            </w:r>
            <w:r w:rsidR="00723521"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rostate cancer</w:t>
            </w:r>
            <w:r w:rsidR="00041413"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.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2F5E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8F3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46EA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412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F76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CEC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FC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4E4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B7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D4A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15EEA8D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D14C8" w14:textId="358246D4" w:rsidR="0061126A" w:rsidRPr="008C7DCA" w:rsidRDefault="00723521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xposur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3286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thods</w:t>
            </w:r>
          </w:p>
        </w:tc>
        <w:tc>
          <w:tcPr>
            <w:tcW w:w="7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1D8E6" w14:textId="53E6005D" w:rsidR="0061126A" w:rsidRPr="008C7DCA" w:rsidRDefault="001863DB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P</w:t>
            </w:r>
            <w:proofErr w:type="spellEnd"/>
          </w:p>
        </w:tc>
        <w:tc>
          <w:tcPr>
            <w:tcW w:w="8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AD57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ta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BC48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FD6A6" w14:textId="7E77C5A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C5342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A631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 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B8397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_lci95 </w:t>
            </w:r>
          </w:p>
        </w:tc>
        <w:tc>
          <w:tcPr>
            <w:tcW w:w="103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0F7A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_uci95</w:t>
            </w:r>
          </w:p>
        </w:tc>
        <w:tc>
          <w:tcPr>
            <w:tcW w:w="509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7359" w14:textId="64829A79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</w:t>
            </w:r>
            <w:r w:rsidR="00C0663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terogeneity</w:t>
            </w:r>
          </w:p>
        </w:tc>
        <w:tc>
          <w:tcPr>
            <w:tcW w:w="214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E138" w14:textId="4DBA1C73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eiotrop</w:t>
            </w:r>
            <w:r w:rsidR="0061126A"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y </w:t>
            </w:r>
          </w:p>
        </w:tc>
      </w:tr>
      <w:tr w:rsidR="0061126A" w:rsidRPr="008C7DCA" w14:paraId="241D1AD1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8FF7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D1C5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54AF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8B36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7449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E59D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8C3B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A7D4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4250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F4B4" w14:textId="2D48984D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MR-Egger </w:t>
            </w:r>
          </w:p>
        </w:tc>
        <w:tc>
          <w:tcPr>
            <w:tcW w:w="24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6699" w14:textId="50D9786A" w:rsidR="0061126A" w:rsidRPr="008C7DCA" w:rsidRDefault="00C06639" w:rsidP="00C06639">
            <w:pPr>
              <w:widowControl/>
              <w:ind w:firstLineChars="350" w:firstLine="770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W</w:t>
            </w:r>
          </w:p>
        </w:tc>
        <w:tc>
          <w:tcPr>
            <w:tcW w:w="119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C0D0" w14:textId="4EFFB850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gger intercept</w:t>
            </w:r>
          </w:p>
        </w:tc>
        <w:tc>
          <w:tcPr>
            <w:tcW w:w="952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579" w14:textId="1DA7D0F4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C066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61126A" w:rsidRPr="008C7DCA" w14:paraId="5C7DF1CE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A7ED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00F4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74AE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20CB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D845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A031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5B09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4A13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AA2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DD0A" w14:textId="434EB472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ochran’s </w:t>
            </w: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Q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74C3" w14:textId="0EA9A83C" w:rsidR="0061126A" w:rsidRPr="008C7DCA" w:rsidRDefault="00C06639" w:rsidP="00C0663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C06639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5C84" w14:textId="11AA7FED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E2192" w14:textId="25125853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ochran’s </w:t>
            </w: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Q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D459" w14:textId="0491FBA1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06639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="00C0663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194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1535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717E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1126A" w:rsidRPr="008C7DCA" w14:paraId="4BABE42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1BC63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 COVID-19</w:t>
            </w:r>
          </w:p>
          <w:p w14:paraId="66B25EB3" w14:textId="4A413C4A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usceptibi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453" w14:textId="57A1620C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2230" w14:textId="5AB81EB6" w:rsidR="0061126A" w:rsidRPr="008C7DCA" w:rsidRDefault="00146181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3B3" w14:textId="0D1B99F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-0.</w:t>
            </w:r>
            <w:r w:rsidR="002251EE">
              <w:rPr>
                <w:rFonts w:ascii="Times New Roman" w:eastAsia="等线" w:hAnsi="Times New Roman" w:cs="Times New Roman"/>
                <w:kern w:val="0"/>
                <w:sz w:val="22"/>
              </w:rPr>
              <w:t>07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C92F" w14:textId="2E07F12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2251EE">
              <w:rPr>
                <w:rFonts w:ascii="Times New Roman" w:eastAsia="等线" w:hAnsi="Times New Roman" w:cs="Times New Roman"/>
                <w:kern w:val="0"/>
                <w:sz w:val="22"/>
              </w:rPr>
              <w:t>31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CCFE" w14:textId="37E6904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F99A" w14:textId="1C949F1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DCE" w14:textId="000E61B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AEE7" w14:textId="4AA12A7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71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04E" w14:textId="2050A395" w:rsidR="0061126A" w:rsidRPr="008C7DCA" w:rsidRDefault="00D15BB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.60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78C1" w14:textId="2EF3C1D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8129DC">
              <w:rPr>
                <w:rFonts w:ascii="Times New Roman" w:eastAsia="等线" w:hAnsi="Times New Roman" w:cs="Times New Roman"/>
                <w:kern w:val="0"/>
                <w:sz w:val="22"/>
              </w:rPr>
              <w:t>00</w:t>
            </w:r>
            <w:r w:rsidR="0097261F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4479" w14:textId="7E71D48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749" w14:textId="764AC311" w:rsidR="0061126A" w:rsidRPr="008C7DCA" w:rsidRDefault="00D15BB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.6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D2C6" w14:textId="05F2DB47" w:rsidR="0061126A" w:rsidRPr="008C7DCA" w:rsidRDefault="0097261F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8129DC">
              <w:rPr>
                <w:rFonts w:ascii="Times New Roman" w:eastAsia="等线" w:hAnsi="Times New Roman" w:cs="Times New Roman"/>
                <w:kern w:val="0"/>
                <w:sz w:val="22"/>
              </w:rPr>
              <w:t>00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C2A" w14:textId="37D1D187" w:rsidR="0061126A" w:rsidRPr="008C7DCA" w:rsidRDefault="00363A3B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02</w:t>
            </w:r>
            <w:r w:rsidR="00983FA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939" w14:textId="5FCE12C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8129DC">
              <w:rPr>
                <w:rFonts w:ascii="Times New Roman" w:eastAsia="等线" w:hAnsi="Times New Roman" w:cs="Times New Roman"/>
                <w:kern w:val="0"/>
                <w:sz w:val="22"/>
              </w:rPr>
              <w:t>92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06D512F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CF2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445" w14:textId="1F516668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5821" w14:textId="279084A6" w:rsidR="0061126A" w:rsidRPr="008C7DCA" w:rsidRDefault="00146181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B464" w14:textId="41B9A25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-0.0</w:t>
            </w:r>
            <w:r w:rsidR="002251EE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854" w14:textId="7D0BF98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2251EE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CDB" w14:textId="1AAF3B0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63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4F8" w14:textId="32CD70D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CC4" w14:textId="14401CB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87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199E" w14:textId="58B016F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8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80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D8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29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7B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D49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41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30E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4C44804D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6648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691C" w14:textId="0952B8A4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1762" w14:textId="5D865111" w:rsidR="0061126A" w:rsidRPr="008C7DCA" w:rsidRDefault="00146181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FDFD" w14:textId="0E6867D7" w:rsidR="0061126A" w:rsidRPr="008C7DCA" w:rsidRDefault="002251E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455DF6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C8A0" w14:textId="77535E4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2251EE"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350" w14:textId="7B892D6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63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EF4" w14:textId="162FE5CC" w:rsidR="0061126A" w:rsidRPr="008C7DCA" w:rsidRDefault="003721F1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61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23E" w14:textId="7581A18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58EE" w14:textId="440E0F9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13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653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F7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80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2A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6E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15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6C1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CD5845C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AD65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B84" w14:textId="32B67B09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8705" w14:textId="03E1BED0" w:rsidR="0061126A" w:rsidRPr="008C7DCA" w:rsidRDefault="00146181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455D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89E7" w14:textId="4E3EE405" w:rsidR="0061126A" w:rsidRPr="008C7DCA" w:rsidRDefault="002251E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10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0E0" w14:textId="4164D31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2251EE"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31E4" w14:textId="578645A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89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BA5E" w14:textId="2C7E9900" w:rsidR="0061126A" w:rsidRPr="008C7DCA" w:rsidRDefault="003721F1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10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6703" w14:textId="7E69C2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86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C724" w14:textId="538EABB8" w:rsidR="0061126A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17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CE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48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5C6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01E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127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DA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88F9" w14:textId="38D69796" w:rsidR="00FF07FF" w:rsidRPr="00FF07FF" w:rsidRDefault="00FF07FF" w:rsidP="00F008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A63" w:rsidRPr="008C7DCA" w14:paraId="5543948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ACF8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8667" w14:textId="36CB4A79" w:rsidR="00AA1A63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</w:t>
            </w:r>
            <w:r w:rsidR="009B20E3">
              <w:rPr>
                <w:rFonts w:ascii="Times New Roman" w:eastAsia="等线" w:hAnsi="Times New Roman" w:cs="Times New Roman"/>
                <w:kern w:val="0"/>
                <w:sz w:val="22"/>
              </w:rPr>
              <w:t>ed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F528" w14:textId="4C12AEF9" w:rsidR="00AA1A63" w:rsidRPr="008C7DCA" w:rsidRDefault="00146181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F446" w14:textId="060852D6" w:rsidR="00AA1A63" w:rsidRPr="008C7DCA" w:rsidRDefault="002251E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D4E7" w14:textId="54B11636" w:rsidR="00AA1A63" w:rsidRPr="008C7DCA" w:rsidRDefault="00455DF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2251EE"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99F5" w14:textId="0D0F1016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FF2F" w14:textId="64611BA8" w:rsidR="00AA1A63" w:rsidRPr="008C7DCA" w:rsidRDefault="003721F1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63E0" w14:textId="44A0C3FE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4BE4" w14:textId="1091B354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272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1DF6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4D78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CC09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4E22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5886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F549" w14:textId="77777777" w:rsidR="00AA1A63" w:rsidRPr="00FF07FF" w:rsidRDefault="00AA1A63" w:rsidP="00F008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45B6F70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AE4D7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 COVID-19</w:t>
            </w:r>
          </w:p>
          <w:p w14:paraId="06439757" w14:textId="6C3E86CC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ospitaliz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96E1" w14:textId="1A30E4D6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9B20E3">
              <w:rPr>
                <w:rFonts w:ascii="Times New Roman" w:eastAsia="等线" w:hAnsi="Times New Roman" w:cs="Times New Roman"/>
                <w:kern w:val="0"/>
                <w:sz w:val="22"/>
              </w:rPr>
              <w:t>M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15F" w14:textId="441E8742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81D" w14:textId="14ADE903" w:rsidR="0061126A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BA1AB6">
              <w:rPr>
                <w:rFonts w:ascii="Times New Roman" w:eastAsia="等线" w:hAnsi="Times New Roman" w:cs="Times New Roman"/>
                <w:kern w:val="0"/>
                <w:sz w:val="22"/>
              </w:rPr>
              <w:t>0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8C4" w14:textId="16D90DA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16282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BA1AB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74F0" w14:textId="2DEAB2E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91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DF2" w14:textId="1CD3415D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FD3" w14:textId="4B2C645B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535C" w14:textId="40A21B2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9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C4DD" w14:textId="533DC516" w:rsidR="0061126A" w:rsidRPr="008C7DCA" w:rsidRDefault="00F24C7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8E2B10">
              <w:rPr>
                <w:rFonts w:ascii="Times New Roman" w:eastAsia="等线" w:hAnsi="Times New Roman" w:cs="Times New Roman"/>
                <w:kern w:val="0"/>
                <w:sz w:val="22"/>
              </w:rPr>
              <w:t>.172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4752" w14:textId="6520D9F1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8129DC">
              <w:rPr>
                <w:rFonts w:ascii="Times New Roman" w:eastAsia="等线" w:hAnsi="Times New Roman" w:cs="Times New Roman"/>
                <w:kern w:val="0"/>
                <w:sz w:val="22"/>
              </w:rPr>
              <w:t>75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0A59" w14:textId="555CF41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862" w14:textId="1BCEF124" w:rsidR="0061126A" w:rsidRPr="008C7DCA" w:rsidRDefault="00F24C7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8E2B10">
              <w:rPr>
                <w:rFonts w:ascii="Times New Roman" w:eastAsia="等线" w:hAnsi="Times New Roman" w:cs="Times New Roman"/>
                <w:kern w:val="0"/>
                <w:sz w:val="22"/>
              </w:rPr>
              <w:t>.17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1C7" w14:textId="59F785DD" w:rsidR="0061126A" w:rsidRPr="008C7DCA" w:rsidRDefault="0097261F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8129DC">
              <w:rPr>
                <w:rFonts w:ascii="Times New Roman" w:eastAsia="等线" w:hAnsi="Times New Roman" w:cs="Times New Roman"/>
                <w:kern w:val="0"/>
                <w:sz w:val="22"/>
              </w:rPr>
              <w:t>882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E187" w14:textId="75E6B78B" w:rsidR="0061126A" w:rsidRPr="008C7DCA" w:rsidRDefault="0061126A" w:rsidP="00F008B2">
            <w:pPr>
              <w:widowControl/>
              <w:ind w:leftChars="-108" w:hangingChars="103" w:hanging="227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3E553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5716E2">
              <w:rPr>
                <w:rFonts w:ascii="Times New Roman" w:eastAsia="等线" w:hAnsi="Times New Roman" w:cs="Times New Roman"/>
                <w:kern w:val="0"/>
                <w:sz w:val="22"/>
              </w:rPr>
              <w:t>-0.00024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7C2" w14:textId="1950C981" w:rsidR="00AA1A63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8129DC">
              <w:rPr>
                <w:rFonts w:ascii="Times New Roman" w:eastAsia="等线" w:hAnsi="Times New Roman" w:cs="Times New Roman"/>
                <w:kern w:val="0"/>
                <w:sz w:val="22"/>
              </w:rPr>
              <w:t>97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04BCE00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EF96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03A" w14:textId="64EF32E5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3DF4" w14:textId="10A9F0E7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8BEA" w14:textId="0BA3141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BA1AB6">
              <w:rPr>
                <w:rFonts w:ascii="Times New Roman" w:eastAsia="等线" w:hAnsi="Times New Roman" w:cs="Times New Roman"/>
                <w:kern w:val="0"/>
                <w:sz w:val="22"/>
              </w:rPr>
              <w:t>00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2CE" w14:textId="7286EE3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BA1AB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16282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47A9" w14:textId="1091D5D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79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B87" w14:textId="7FA6E38B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61C7" w14:textId="0ED6341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F32C" w14:textId="0A8057E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5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DC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FFC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E5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5D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7E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AE1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F3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03511BEC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A8AC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331B" w14:textId="0CEB376D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6B99" w14:textId="1F31975F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AFC9" w14:textId="081ECC18" w:rsidR="0061126A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BA1AB6">
              <w:rPr>
                <w:rFonts w:ascii="Times New Roman" w:eastAsia="等线" w:hAnsi="Times New Roman" w:cs="Times New Roman"/>
                <w:kern w:val="0"/>
                <w:sz w:val="22"/>
              </w:rPr>
              <w:t>00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9EBD" w14:textId="1A03F39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  <w:r w:rsidR="00BA1AB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A801" w14:textId="6EC42ADB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85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0535" w14:textId="054EAA78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89BC" w14:textId="0D165CF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D613" w14:textId="1F805AD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7C8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66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48E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F2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0C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E53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30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1DC8DBFE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8EA2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817" w14:textId="3D695CD6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FBD" w14:textId="3927A354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EFEC" w14:textId="5C2AAF09" w:rsidR="0061126A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BA1AB6">
              <w:rPr>
                <w:rFonts w:ascii="Times New Roman" w:eastAsia="等线" w:hAnsi="Times New Roman" w:cs="Times New Roman"/>
                <w:kern w:val="0"/>
                <w:sz w:val="22"/>
              </w:rPr>
              <w:t>007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F54C" w14:textId="664D31C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BA1AB6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1FCE" w14:textId="051158B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85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E859" w14:textId="6EB575A0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4EE2" w14:textId="2953546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28EB" w14:textId="5AC977D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8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79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54B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924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844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EF7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6C8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9D3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A63" w:rsidRPr="008C7DCA" w14:paraId="2D21C12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7498B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1FDB" w14:textId="4D80042E" w:rsidR="00AA1A63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DD8A" w14:textId="7B7973B3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CDD4" w14:textId="35E4F226" w:rsidR="00AA1A63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BA1AB6">
              <w:rPr>
                <w:rFonts w:ascii="Times New Roman" w:eastAsia="等线" w:hAnsi="Times New Roman" w:cs="Times New Roman"/>
                <w:kern w:val="0"/>
                <w:sz w:val="22"/>
              </w:rPr>
              <w:t>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F790" w14:textId="7FBA85BF" w:rsidR="00AA1A63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BA1AB6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15F8" w14:textId="57EBB759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AFF3" w14:textId="5A231437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C37B" w14:textId="6CB62094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9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4D74" w14:textId="37315159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7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3A1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CA0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958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AA5D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A195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84E8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7F77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29F5ABB5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570FB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COVID-19</w:t>
            </w:r>
          </w:p>
          <w:p w14:paraId="3DAC66E8" w14:textId="5A5C555A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ever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9EA3" w14:textId="786AE4A5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8A36" w14:textId="3D4ABA34" w:rsidR="0061126A" w:rsidRPr="008C7DCA" w:rsidRDefault="00146181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1FE5" w14:textId="768F8A5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-0.01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BB4" w14:textId="16AB91C1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794150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DE97" w14:textId="723CF69B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6A0" w14:textId="0B79775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8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CB58" w14:textId="3CBAAA7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B0AF" w14:textId="46A7D44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13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E884" w14:textId="42A0C6A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2F202A">
              <w:rPr>
                <w:rFonts w:ascii="Times New Roman" w:eastAsia="等线" w:hAnsi="Times New Roman" w:cs="Times New Roman"/>
                <w:kern w:val="0"/>
                <w:sz w:val="22"/>
              </w:rPr>
              <w:t>21.4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D99B" w14:textId="00E8B17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5C7A7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8129D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97261F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FE5A" w14:textId="6A5928E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A3E0" w14:textId="54A27B5B" w:rsidR="0061126A" w:rsidRPr="008C7DCA" w:rsidRDefault="002F202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.67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B8C5" w14:textId="7A7C50FE" w:rsidR="0061126A" w:rsidRPr="008C7DCA" w:rsidRDefault="0097261F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C7A7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8129DC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5C7A7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2B9" w14:textId="3C91501A" w:rsidR="0061126A" w:rsidRPr="008C7DCA" w:rsidRDefault="0062402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8249D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="008249DB">
              <w:rPr>
                <w:rFonts w:ascii="Times New Roman" w:eastAsia="等线" w:hAnsi="Times New Roman" w:cs="Times New Roman"/>
                <w:kern w:val="0"/>
                <w:sz w:val="22"/>
              </w:rPr>
              <w:t>.00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0626" w14:textId="66AE0FB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8129DC">
              <w:rPr>
                <w:rFonts w:ascii="Times New Roman" w:eastAsia="等线" w:hAnsi="Times New Roman" w:cs="Times New Roman"/>
                <w:kern w:val="0"/>
                <w:sz w:val="22"/>
              </w:rPr>
              <w:t>80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75D53744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918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30C3" w14:textId="6750061C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7E1B" w14:textId="046B7FB0" w:rsidR="0061126A" w:rsidRPr="008C7DCA" w:rsidRDefault="00146181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C6C5" w14:textId="0F15FCDF" w:rsidR="0061126A" w:rsidRPr="008C7DCA" w:rsidRDefault="00794150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.88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e-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623D" w14:textId="4D2FECD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794150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C93" w14:textId="3A2EE18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F901" w14:textId="44E5A242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0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80E4" w14:textId="5B9A876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96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8964" w14:textId="132CD9F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4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7DA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54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361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52B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D6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5D9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E96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0A22758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613C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9EAB" w14:textId="1C02A61C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D1C" w14:textId="226E9BB6" w:rsidR="0061126A" w:rsidRPr="008C7DCA" w:rsidRDefault="00146181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DFBB" w14:textId="0C5D037D" w:rsidR="0061126A" w:rsidRPr="008C7DCA" w:rsidRDefault="00794150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EA7E" w14:textId="1EA124F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794150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A47" w14:textId="3C9EFCE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6312" w14:textId="3EF6CB6A" w:rsidR="0061126A" w:rsidRPr="008C7DCA" w:rsidRDefault="003721F1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7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9E5B" w14:textId="36724F8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35B" w14:textId="1BC820F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39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D7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74B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E83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C43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799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B3D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BA39CA0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4ADB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0DBE" w14:textId="7EA936E8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2F3" w14:textId="479213F4" w:rsidR="0061126A" w:rsidRPr="008C7DCA" w:rsidRDefault="00146181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E58" w14:textId="4296A1C1" w:rsidR="0061126A" w:rsidRPr="008C7DCA" w:rsidRDefault="00794150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D68" w14:textId="666C409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794150">
              <w:rPr>
                <w:rFonts w:ascii="Times New Roman" w:eastAsia="等线" w:hAnsi="Times New Roman" w:cs="Times New Roman"/>
                <w:kern w:val="0"/>
                <w:sz w:val="22"/>
              </w:rPr>
              <w:t>02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E52C" w14:textId="213607A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91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362" w14:textId="00594F34" w:rsidR="0061126A" w:rsidRPr="008C7DCA" w:rsidRDefault="003721F1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8DBE" w14:textId="174B9E2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95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561" w14:textId="2F7D9BB5" w:rsidR="0061126A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5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7E8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0E8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68A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40F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EDB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948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82A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A1A63" w:rsidRPr="008C7DCA" w14:paraId="77FA1904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E034B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1161C" w14:textId="2564ECF6" w:rsidR="00AA1A63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od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9FD0D" w14:textId="459F9ECD" w:rsidR="00AA1A63" w:rsidRPr="008C7DCA" w:rsidRDefault="00146181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D9D22" w14:textId="23E176E3" w:rsidR="00AA1A63" w:rsidRPr="008C7DCA" w:rsidRDefault="00794150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21125" w14:textId="3EDA5CD5" w:rsidR="00AA1A63" w:rsidRPr="008C7DCA" w:rsidRDefault="002373A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794150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89296" w14:textId="77D28E99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146181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C2550" w14:textId="5B30E29D" w:rsidR="00AA1A63" w:rsidRPr="008C7DCA" w:rsidRDefault="003721F1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036F7" w14:textId="28F610D7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96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9A349" w14:textId="025F2BB2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3721F1">
              <w:rPr>
                <w:rFonts w:ascii="Times New Roman" w:eastAsia="等线" w:hAnsi="Times New Roman" w:cs="Times New Roman"/>
                <w:kern w:val="0"/>
                <w:sz w:val="22"/>
              </w:rPr>
              <w:t>04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9DD3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9766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12AC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420AA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5EEF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CCE47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21FC9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481261A4" w14:textId="7B400AD3" w:rsidR="00285309" w:rsidRDefault="00285309" w:rsidP="00285309">
      <w:pPr>
        <w:jc w:val="left"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Cs w:val="21"/>
        </w:rPr>
        <w:lastRenderedPageBreak/>
        <w:t xml:space="preserve">Abbreviations: SNP: single nucleotide polymorphism; SE: standard error of beta; IVW: </w:t>
      </w:r>
      <w:r w:rsidRPr="008C7DCA">
        <w:rPr>
          <w:rFonts w:ascii="Times New Roman" w:eastAsia="等线" w:hAnsi="Times New Roman" w:cs="Times New Roman"/>
          <w:kern w:val="0"/>
          <w:sz w:val="22"/>
        </w:rPr>
        <w:t>Inverse variance weighted</w:t>
      </w:r>
      <w:r>
        <w:rPr>
          <w:rFonts w:ascii="Times New Roman" w:eastAsia="等线" w:hAnsi="Times New Roman" w:cs="Times New Roman"/>
          <w:kern w:val="0"/>
          <w:sz w:val="22"/>
        </w:rPr>
        <w:t>; OR:</w:t>
      </w:r>
      <w:r w:rsidR="00730A14">
        <w:rPr>
          <w:rFonts w:ascii="Times New Roman" w:eastAsia="等线" w:hAnsi="Times New Roman" w:cs="Times New Roman"/>
          <w:kern w:val="0"/>
          <w:sz w:val="22"/>
        </w:rPr>
        <w:t xml:space="preserve"> odd ratio</w:t>
      </w:r>
      <w:r>
        <w:rPr>
          <w:rFonts w:ascii="Times New Roman" w:eastAsia="等线" w:hAnsi="Times New Roman" w:cs="Times New Roman"/>
          <w:kern w:val="0"/>
          <w:sz w:val="22"/>
        </w:rPr>
        <w:t>.</w:t>
      </w:r>
    </w:p>
    <w:p w14:paraId="051B7421" w14:textId="29893DA4" w:rsidR="005B425F" w:rsidRPr="00285309" w:rsidRDefault="005B425F" w:rsidP="0061126A">
      <w:pPr>
        <w:jc w:val="left"/>
      </w:pPr>
    </w:p>
    <w:sectPr w:rsidR="005B425F" w:rsidRPr="00285309" w:rsidSect="006112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4E1ACF" w14:textId="77777777" w:rsidR="000756AB" w:rsidRDefault="000756AB" w:rsidP="0061126A">
      <w:r>
        <w:separator/>
      </w:r>
    </w:p>
  </w:endnote>
  <w:endnote w:type="continuationSeparator" w:id="0">
    <w:p w14:paraId="5207708A" w14:textId="77777777" w:rsidR="000756AB" w:rsidRDefault="000756AB" w:rsidP="00611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11574" w14:textId="77777777" w:rsidR="000756AB" w:rsidRDefault="000756AB" w:rsidP="0061126A">
      <w:r>
        <w:separator/>
      </w:r>
    </w:p>
  </w:footnote>
  <w:footnote w:type="continuationSeparator" w:id="0">
    <w:p w14:paraId="71DA357E" w14:textId="77777777" w:rsidR="000756AB" w:rsidRDefault="000756AB" w:rsidP="00611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0AF"/>
    <w:rsid w:val="00041413"/>
    <w:rsid w:val="000756AB"/>
    <w:rsid w:val="00146181"/>
    <w:rsid w:val="00156602"/>
    <w:rsid w:val="0016282E"/>
    <w:rsid w:val="001863DB"/>
    <w:rsid w:val="002251EE"/>
    <w:rsid w:val="002373AA"/>
    <w:rsid w:val="00285309"/>
    <w:rsid w:val="00292801"/>
    <w:rsid w:val="002F202A"/>
    <w:rsid w:val="00363A3B"/>
    <w:rsid w:val="003721F1"/>
    <w:rsid w:val="003928FE"/>
    <w:rsid w:val="003B240B"/>
    <w:rsid w:val="003E5535"/>
    <w:rsid w:val="004260AF"/>
    <w:rsid w:val="00455DF6"/>
    <w:rsid w:val="005716E2"/>
    <w:rsid w:val="005B425F"/>
    <w:rsid w:val="005C7A76"/>
    <w:rsid w:val="005D0FC4"/>
    <w:rsid w:val="0061126A"/>
    <w:rsid w:val="00624027"/>
    <w:rsid w:val="00723521"/>
    <w:rsid w:val="00730A14"/>
    <w:rsid w:val="00794150"/>
    <w:rsid w:val="008129DC"/>
    <w:rsid w:val="008249DB"/>
    <w:rsid w:val="008E2B10"/>
    <w:rsid w:val="0097261F"/>
    <w:rsid w:val="00983FAE"/>
    <w:rsid w:val="009B20E3"/>
    <w:rsid w:val="00A80C91"/>
    <w:rsid w:val="00AA1A63"/>
    <w:rsid w:val="00AE51C5"/>
    <w:rsid w:val="00AF0AF4"/>
    <w:rsid w:val="00B914AF"/>
    <w:rsid w:val="00BA1AB6"/>
    <w:rsid w:val="00BD0FC7"/>
    <w:rsid w:val="00C06639"/>
    <w:rsid w:val="00C5342E"/>
    <w:rsid w:val="00D04263"/>
    <w:rsid w:val="00D15BB6"/>
    <w:rsid w:val="00E01929"/>
    <w:rsid w:val="00E22868"/>
    <w:rsid w:val="00E23A0E"/>
    <w:rsid w:val="00F24C77"/>
    <w:rsid w:val="00FF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66EA2"/>
  <w15:chartTrackingRefBased/>
  <w15:docId w15:val="{D8286E47-6C80-47BB-A860-E645394DE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1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2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2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5</cp:revision>
  <dcterms:created xsi:type="dcterms:W3CDTF">2023-09-20T15:01:00Z</dcterms:created>
  <dcterms:modified xsi:type="dcterms:W3CDTF">2024-04-01T05:43:00Z</dcterms:modified>
</cp:coreProperties>
</file>